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C3" w:rsidRDefault="00525C68" w:rsidP="002730A9">
      <w:pPr>
        <w:shd w:val="clear" w:color="auto" w:fill="FFFFFF" w:themeFill="background1"/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>
        <w:rPr>
          <w:rFonts w:asciiTheme="majorBidi" w:hAnsiTheme="majorBidi" w:cstheme="majorBidi"/>
          <w:b/>
          <w:bCs/>
          <w:sz w:val="32"/>
          <w:szCs w:val="32"/>
          <w:lang w:bidi="ar-EG"/>
        </w:rPr>
        <w:t>Additional file</w:t>
      </w:r>
    </w:p>
    <w:p w:rsidR="004D3C8D" w:rsidRPr="00EE5CCE" w:rsidRDefault="004D3C8D" w:rsidP="004D3C8D">
      <w:pPr>
        <w:shd w:val="clear" w:color="auto" w:fill="FFFFFF" w:themeFill="background1"/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E5CCE">
        <w:rPr>
          <w:rFonts w:asciiTheme="majorBidi" w:hAnsiTheme="majorBidi" w:cstheme="majorBidi"/>
          <w:b/>
          <w:bCs/>
          <w:sz w:val="32"/>
          <w:szCs w:val="32"/>
        </w:rPr>
        <w:t xml:space="preserve">Quenching of quorum sensing in multi-drug resistant </w:t>
      </w:r>
      <w:r w:rsidRPr="00EE5CCE">
        <w:rPr>
          <w:rFonts w:asciiTheme="majorBidi" w:hAnsiTheme="majorBidi" w:cstheme="majorBidi"/>
          <w:b/>
          <w:bCs/>
          <w:i/>
          <w:iCs/>
          <w:sz w:val="32"/>
          <w:szCs w:val="32"/>
        </w:rPr>
        <w:t>Pseudomonas aeruginosa</w:t>
      </w:r>
      <w:r w:rsidRPr="00EE5CCE">
        <w:rPr>
          <w:rFonts w:asciiTheme="majorBidi" w:hAnsiTheme="majorBidi" w:cstheme="majorBidi"/>
          <w:b/>
          <w:bCs/>
          <w:sz w:val="32"/>
          <w:szCs w:val="32"/>
        </w:rPr>
        <w:t>: Insights on halo-bacterial metabolites and gamma irradiation as channels inhibitors</w:t>
      </w:r>
      <w:r w:rsidRPr="00EE5CCE">
        <w:rPr>
          <w:rFonts w:asciiTheme="majorBidi" w:hAnsiTheme="majorBidi" w:cstheme="majorBidi"/>
          <w:b/>
          <w:bCs/>
          <w:i/>
          <w:iCs/>
          <w:sz w:val="32"/>
          <w:szCs w:val="32"/>
        </w:rPr>
        <w:t xml:space="preserve"> </w:t>
      </w:r>
    </w:p>
    <w:p w:rsidR="004D3C8D" w:rsidRPr="00EE5CCE" w:rsidRDefault="004D3C8D" w:rsidP="009B1510">
      <w:pPr>
        <w:shd w:val="clear" w:color="auto" w:fill="FFFFFF" w:themeFill="background1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EE5CCE">
        <w:rPr>
          <w:rFonts w:asciiTheme="majorBidi" w:hAnsiTheme="majorBidi" w:cstheme="majorBidi"/>
          <w:b/>
          <w:bCs/>
          <w:sz w:val="24"/>
          <w:szCs w:val="24"/>
        </w:rPr>
        <w:t>Reham</w:t>
      </w:r>
      <w:proofErr w:type="spellEnd"/>
      <w:r w:rsidRPr="00EE5CCE">
        <w:rPr>
          <w:rFonts w:asciiTheme="majorBidi" w:hAnsiTheme="majorBidi" w:cstheme="majorBidi"/>
          <w:b/>
          <w:bCs/>
          <w:sz w:val="24"/>
          <w:szCs w:val="24"/>
        </w:rPr>
        <w:t xml:space="preserve"> Talaat</w:t>
      </w:r>
      <w:r w:rsidRPr="00EE5CC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t>, Mohamed N. Abu el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noBreakHyphen/>
        <w:t>naga</w:t>
      </w:r>
      <w:r w:rsidRPr="00EE5CC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EE5CCE">
        <w:rPr>
          <w:rFonts w:asciiTheme="majorBidi" w:hAnsiTheme="majorBidi" w:cstheme="majorBidi"/>
          <w:b/>
          <w:bCs/>
          <w:sz w:val="24"/>
          <w:szCs w:val="24"/>
        </w:rPr>
        <w:t>Heba</w:t>
      </w:r>
      <w:proofErr w:type="spellEnd"/>
      <w:r w:rsidRPr="00EE5CCE">
        <w:rPr>
          <w:rFonts w:asciiTheme="majorBidi" w:hAnsiTheme="majorBidi" w:cstheme="majorBidi"/>
          <w:b/>
          <w:bCs/>
          <w:sz w:val="24"/>
          <w:szCs w:val="24"/>
        </w:rPr>
        <w:t> </w:t>
      </w:r>
      <w:proofErr w:type="spellStart"/>
      <w:r w:rsidRPr="00EE5CCE">
        <w:rPr>
          <w:rFonts w:asciiTheme="majorBidi" w:hAnsiTheme="majorBidi" w:cstheme="majorBidi"/>
          <w:b/>
          <w:bCs/>
          <w:sz w:val="24"/>
          <w:szCs w:val="24"/>
        </w:rPr>
        <w:t>Abd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noBreakHyphen/>
        <w:t>Alla</w:t>
      </w:r>
      <w:proofErr w:type="spellEnd"/>
      <w:r w:rsidRPr="00EE5CCE">
        <w:rPr>
          <w:rFonts w:asciiTheme="majorBidi" w:hAnsiTheme="majorBidi" w:cstheme="majorBidi"/>
          <w:b/>
          <w:bCs/>
          <w:sz w:val="24"/>
          <w:szCs w:val="24"/>
        </w:rPr>
        <w:t> El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noBreakHyphen/>
        <w:t>Bialy</w:t>
      </w:r>
      <w:r w:rsidRPr="00EE5CC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EE5CCE">
        <w:rPr>
          <w:rFonts w:asciiTheme="majorBidi" w:hAnsiTheme="majorBidi" w:cstheme="majorBidi"/>
          <w:b/>
          <w:bCs/>
          <w:sz w:val="24"/>
          <w:szCs w:val="24"/>
        </w:rPr>
        <w:t>Mohie</w:t>
      </w:r>
      <w:proofErr w:type="spellEnd"/>
      <w:r w:rsidRPr="00EE5CCE">
        <w:rPr>
          <w:rFonts w:asciiTheme="majorBidi" w:hAnsiTheme="majorBidi" w:cstheme="majorBidi"/>
          <w:b/>
          <w:bCs/>
          <w:sz w:val="24"/>
          <w:szCs w:val="24"/>
        </w:rPr>
        <w:t xml:space="preserve"> Z. El-Fouly</w:t>
      </w:r>
      <w:r w:rsidRPr="00EE5CC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E5CCE">
        <w:rPr>
          <w:rFonts w:asciiTheme="majorBidi" w:hAnsiTheme="majorBidi" w:cstheme="majorBidi"/>
          <w:b/>
          <w:bCs/>
          <w:sz w:val="24"/>
          <w:szCs w:val="24"/>
        </w:rPr>
        <w:t>, Mohamed A. Abouzeid</w:t>
      </w:r>
      <w:r w:rsidRPr="00EE5CC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="00E86D5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3</w:t>
      </w:r>
    </w:p>
    <w:tbl>
      <w:tblPr>
        <w:tblStyle w:val="TableGridLight"/>
        <w:tblpPr w:leftFromText="180" w:rightFromText="180" w:vertAnchor="page" w:horzAnchor="margin" w:tblpY="494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420"/>
        <w:gridCol w:w="3780"/>
      </w:tblGrid>
      <w:tr w:rsidR="004D3C8D" w:rsidRPr="00EE5CCE" w:rsidTr="004D3C8D">
        <w:trPr>
          <w:trHeight w:val="368"/>
        </w:trPr>
        <w:tc>
          <w:tcPr>
            <w:tcW w:w="2520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E5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elected </w:t>
            </w:r>
            <w:r w:rsidRPr="00EE5C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. aeruginosa strain</w:t>
            </w:r>
          </w:p>
        </w:tc>
        <w:tc>
          <w:tcPr>
            <w:tcW w:w="7200" w:type="dxa"/>
            <w:gridSpan w:val="2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Hlk121828852"/>
            <w:r w:rsidRPr="00EE5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he minimum inhibitory conc. of bio-active metabolites </w:t>
            </w:r>
            <w:bookmarkStart w:id="1" w:name="_Hlk121828518"/>
            <w:r w:rsidRPr="00EE5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µg/ml</w:t>
            </w:r>
            <w:bookmarkEnd w:id="1"/>
            <w:r w:rsidRPr="00EE5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bookmarkEnd w:id="0"/>
          <w:p w:rsidR="004D3C8D" w:rsidRPr="00EE5CCE" w:rsidRDefault="004D3C8D" w:rsidP="004D3C8D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D3C8D" w:rsidRPr="00EE5CCE" w:rsidTr="004D3C8D">
        <w:trPr>
          <w:trHeight w:val="300"/>
        </w:trPr>
        <w:tc>
          <w:tcPr>
            <w:tcW w:w="2520" w:type="dxa"/>
            <w:tcBorders>
              <w:top w:val="single" w:sz="12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. aeruginosa </w:t>
            </w:r>
            <w:r w:rsidRPr="00EE5CCE">
              <w:rPr>
                <w:rFonts w:asciiTheme="majorBidi" w:hAnsiTheme="majorBidi" w:cstheme="majorBidi"/>
                <w:i/>
                <w:iCs/>
              </w:rPr>
              <w:t>U3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12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upida</w:t>
            </w:r>
            <w:proofErr w:type="spellEnd"/>
            <w:r w:rsidRPr="00EE5CCE">
              <w:rPr>
                <w:rFonts w:asciiTheme="majorBidi" w:eastAsia="Times New Roman" w:hAnsiTheme="majorBidi" w:cstheme="majorBidi"/>
                <w:color w:val="000000"/>
              </w:rPr>
              <w:t xml:space="preserve"> Halo-Rt1)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62.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elongate</w:t>
            </w:r>
            <w:r w:rsidRPr="00EE5CCE">
              <w:rPr>
                <w:rFonts w:asciiTheme="majorBidi" w:eastAsia="Times New Roman" w:hAnsiTheme="majorBidi" w:cstheme="majorBidi"/>
                <w:color w:val="000000"/>
              </w:rPr>
              <w:t xml:space="preserve"> Halo-Rt2)</w:t>
            </w:r>
          </w:p>
        </w:tc>
      </w:tr>
      <w:tr w:rsidR="004D3C8D" w:rsidRPr="00EE5CCE" w:rsidTr="004D3C8D">
        <w:trPr>
          <w:trHeight w:val="300"/>
        </w:trPr>
        <w:tc>
          <w:tcPr>
            <w:tcW w:w="252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. aeruginosa </w:t>
            </w:r>
            <w:r w:rsidRPr="00E45863">
              <w:rPr>
                <w:rFonts w:asciiTheme="majorBidi" w:hAnsiTheme="majorBidi" w:cstheme="majorBidi"/>
              </w:rPr>
              <w:t>NCR-RT1</w:t>
            </w:r>
          </w:p>
        </w:tc>
        <w:tc>
          <w:tcPr>
            <w:tcW w:w="342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250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upida</w:t>
            </w:r>
            <w:proofErr w:type="spellEnd"/>
            <w:r w:rsidRPr="00EE5CCE">
              <w:rPr>
                <w:rFonts w:asciiTheme="majorBidi" w:eastAsia="Times New Roman" w:hAnsiTheme="majorBidi" w:cstheme="majorBidi"/>
                <w:color w:val="000000"/>
              </w:rPr>
              <w:t xml:space="preserve"> Halo-Rt1)</w:t>
            </w:r>
          </w:p>
        </w:tc>
        <w:tc>
          <w:tcPr>
            <w:tcW w:w="378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7.81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igibacillu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atechei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EE5CCE">
              <w:rPr>
                <w:rFonts w:asciiTheme="majorBidi" w:eastAsia="Times New Roman" w:hAnsiTheme="majorBidi" w:cstheme="majorBidi"/>
                <w:color w:val="000000"/>
              </w:rPr>
              <w:t>Halo-Rt3)</w:t>
            </w:r>
          </w:p>
        </w:tc>
      </w:tr>
      <w:tr w:rsidR="004D3C8D" w:rsidRPr="00EE5CCE" w:rsidTr="004D3C8D">
        <w:trPr>
          <w:trHeight w:val="300"/>
        </w:trPr>
        <w:tc>
          <w:tcPr>
            <w:tcW w:w="252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. aeruginosa </w:t>
            </w:r>
            <w:r w:rsidRPr="00E45863">
              <w:rPr>
                <w:rFonts w:asciiTheme="majorBidi" w:hAnsiTheme="majorBidi" w:cstheme="majorBidi"/>
              </w:rPr>
              <w:t>NCR-RT2</w:t>
            </w:r>
          </w:p>
        </w:tc>
        <w:tc>
          <w:tcPr>
            <w:tcW w:w="342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12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elongate</w:t>
            </w:r>
            <w:r w:rsidRPr="00EE5CCE">
              <w:rPr>
                <w:rFonts w:asciiTheme="majorBidi" w:eastAsia="Times New Roman" w:hAnsiTheme="majorBidi" w:cstheme="majorBidi"/>
                <w:color w:val="000000"/>
              </w:rPr>
              <w:t xml:space="preserve"> Halo-Rt2)</w:t>
            </w:r>
          </w:p>
        </w:tc>
        <w:tc>
          <w:tcPr>
            <w:tcW w:w="3780" w:type="dxa"/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12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ediminibacillu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terrae  </w:t>
            </w:r>
            <w:r w:rsidRPr="00EE5CCE">
              <w:rPr>
                <w:rFonts w:asciiTheme="majorBidi" w:eastAsia="Times New Roman" w:hAnsiTheme="majorBidi" w:cstheme="majorBidi"/>
                <w:color w:val="000000"/>
              </w:rPr>
              <w:t>Halo-Rt4)</w:t>
            </w:r>
          </w:p>
        </w:tc>
      </w:tr>
      <w:tr w:rsidR="004D3C8D" w:rsidRPr="00EE5CCE" w:rsidTr="004D3C8D">
        <w:trPr>
          <w:trHeight w:val="300"/>
        </w:trPr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. aeruginosa </w:t>
            </w:r>
            <w:r w:rsidRPr="00E45863">
              <w:rPr>
                <w:rFonts w:asciiTheme="majorBidi" w:eastAsia="Times New Roman" w:hAnsiTheme="majorBidi" w:cstheme="majorBidi"/>
                <w:color w:val="000000"/>
              </w:rPr>
              <w:t>NCR-RT3</w:t>
            </w:r>
          </w:p>
        </w:tc>
        <w:tc>
          <w:tcPr>
            <w:tcW w:w="3420" w:type="dxa"/>
            <w:tcBorders>
              <w:bottom w:val="double" w:sz="4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12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upida</w:t>
            </w:r>
            <w:proofErr w:type="spellEnd"/>
            <w:r w:rsidRPr="00EE5CCE">
              <w:rPr>
                <w:rFonts w:asciiTheme="majorBidi" w:eastAsia="Times New Roman" w:hAnsiTheme="majorBidi" w:cstheme="majorBidi"/>
                <w:color w:val="000000"/>
              </w:rPr>
              <w:t xml:space="preserve"> Halo-Rt1)</w:t>
            </w:r>
          </w:p>
        </w:tc>
        <w:tc>
          <w:tcPr>
            <w:tcW w:w="3780" w:type="dxa"/>
            <w:tcBorders>
              <w:bottom w:val="double" w:sz="4" w:space="0" w:color="auto"/>
            </w:tcBorders>
            <w:noWrap/>
            <w:hideMark/>
          </w:tcPr>
          <w:p w:rsidR="004D3C8D" w:rsidRPr="00EE5CCE" w:rsidRDefault="004D3C8D" w:rsidP="004D3C8D">
            <w:pPr>
              <w:shd w:val="clear" w:color="auto" w:fill="FFFFFF" w:themeFill="background1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EE5CCE">
              <w:rPr>
                <w:rFonts w:asciiTheme="majorBidi" w:eastAsia="Times New Roman" w:hAnsiTheme="majorBidi" w:cstheme="majorBidi"/>
                <w:color w:val="000000"/>
              </w:rPr>
              <w:t>125 (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lomona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lmeriensis</w:t>
            </w:r>
            <w:proofErr w:type="spellEnd"/>
            <w:r w:rsidRPr="00EE5CC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EE5CCE">
              <w:rPr>
                <w:rFonts w:asciiTheme="majorBidi" w:eastAsia="Times New Roman" w:hAnsiTheme="majorBidi" w:cstheme="majorBidi"/>
                <w:color w:val="000000"/>
              </w:rPr>
              <w:t>Halo-Rt5)</w:t>
            </w:r>
          </w:p>
        </w:tc>
      </w:tr>
    </w:tbl>
    <w:p w:rsidR="004D3C8D" w:rsidRPr="00EE5CCE" w:rsidRDefault="00AD6560" w:rsidP="004D3C8D">
      <w:pPr>
        <w:shd w:val="clear" w:color="auto" w:fill="FFFFFF" w:themeFill="background1"/>
        <w:spacing w:line="240" w:lineRule="auto"/>
        <w:jc w:val="lowKashida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(S1</w:t>
      </w:r>
      <w:r w:rsidR="004D3C8D" w:rsidRPr="00EE5CCE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4D3C8D" w:rsidRPr="00EE5CCE">
        <w:t xml:space="preserve"> </w:t>
      </w:r>
      <w:r w:rsidR="004D3C8D" w:rsidRPr="00EE5CCE">
        <w:rPr>
          <w:rFonts w:asciiTheme="majorBidi" w:hAnsiTheme="majorBidi" w:cstheme="majorBidi"/>
          <w:b/>
          <w:bCs/>
          <w:sz w:val="28"/>
          <w:szCs w:val="28"/>
        </w:rPr>
        <w:t xml:space="preserve">Evaluation of the Minimum inhibitory concentrations of various halo-bacterial metabolites against selected </w:t>
      </w:r>
      <w:r w:rsidR="004D3C8D" w:rsidRPr="00EE5CC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P. aeruginosa </w:t>
      </w:r>
      <w:r w:rsidR="004D3C8D" w:rsidRPr="00EE5CCE">
        <w:rPr>
          <w:rFonts w:asciiTheme="majorBidi" w:hAnsiTheme="majorBidi" w:cstheme="majorBidi"/>
          <w:b/>
          <w:bCs/>
          <w:sz w:val="28"/>
          <w:szCs w:val="28"/>
        </w:rPr>
        <w:t>strains</w:t>
      </w:r>
      <w:r w:rsidR="004D3C8D" w:rsidRPr="00EE5CCE">
        <w:rPr>
          <w:rFonts w:asciiTheme="majorBidi" w:hAnsiTheme="majorBidi" w:cstheme="majorBidi"/>
          <w:sz w:val="28"/>
          <w:szCs w:val="28"/>
        </w:rPr>
        <w:t>.</w:t>
      </w:r>
    </w:p>
    <w:p w:rsidR="004D3C8D" w:rsidRDefault="004D3C8D" w:rsidP="004D3C8D">
      <w:pPr>
        <w:shd w:val="clear" w:color="auto" w:fill="FFFFFF" w:themeFill="background1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4D3C8D" w:rsidRPr="00EE5CCE" w:rsidRDefault="00AD6560" w:rsidP="004D3C8D">
      <w:pPr>
        <w:shd w:val="clear" w:color="auto" w:fill="FFFFFF" w:themeFill="background1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(S2</w:t>
      </w:r>
      <w:r w:rsidR="004D3C8D" w:rsidRPr="00EE5CCE">
        <w:rPr>
          <w:rFonts w:asciiTheme="majorBidi" w:hAnsiTheme="majorBidi" w:cstheme="majorBidi"/>
          <w:b/>
          <w:bCs/>
          <w:sz w:val="28"/>
          <w:szCs w:val="28"/>
        </w:rPr>
        <w:t>): Primers of genes involved in AHLs-quorum sensing</w:t>
      </w:r>
    </w:p>
    <w:p w:rsidR="004D3C8D" w:rsidRDefault="004D3C8D" w:rsidP="00EE5CCE">
      <w:pPr>
        <w:shd w:val="clear" w:color="auto" w:fill="FFFFFF" w:themeFill="background1"/>
        <w:spacing w:line="240" w:lineRule="auto"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:rsidR="004D3C8D" w:rsidRDefault="004D3C8D" w:rsidP="004D3C8D">
      <w:pPr>
        <w:shd w:val="clear" w:color="auto" w:fill="FFFFFF" w:themeFill="background1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:rsidR="00AD6560" w:rsidRPr="00EE5CCE" w:rsidRDefault="00AD6560" w:rsidP="004D3C8D">
      <w:pPr>
        <w:shd w:val="clear" w:color="auto" w:fill="FFFFFF" w:themeFill="background1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tbl>
      <w:tblPr>
        <w:tblStyle w:val="TableGrid"/>
        <w:tblpPr w:leftFromText="180" w:rightFromText="180" w:vertAnchor="page" w:horzAnchor="margin" w:tblpY="7631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3780"/>
        <w:gridCol w:w="4500"/>
      </w:tblGrid>
      <w:tr w:rsidR="004D3C8D" w:rsidRPr="00EE5CCE" w:rsidTr="004D3C8D">
        <w:trPr>
          <w:trHeight w:val="261"/>
        </w:trPr>
        <w:tc>
          <w:tcPr>
            <w:tcW w:w="895" w:type="dxa"/>
            <w:vMerge w:val="restart"/>
            <w:tcBorders>
              <w:top w:val="double" w:sz="4" w:space="0" w:color="auto"/>
            </w:tcBorders>
            <w:textDirection w:val="btLr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EE5CCE">
              <w:rPr>
                <w:rFonts w:asciiTheme="majorBidi" w:hAnsiTheme="majorBidi" w:cstheme="majorBidi"/>
                <w:b/>
                <w:bCs/>
              </w:rPr>
              <w:t>Intact gene amplicons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80" w:type="dxa"/>
            <w:tcBorders>
              <w:top w:val="double" w:sz="4" w:space="0" w:color="auto"/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4500" w:type="dxa"/>
            <w:tcBorders>
              <w:top w:val="double" w:sz="4" w:space="0" w:color="auto"/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</w:t>
            </w:r>
          </w:p>
        </w:tc>
      </w:tr>
      <w:tr w:rsidR="004D3C8D" w:rsidRPr="00EE5CCE" w:rsidTr="004D3C8D">
        <w:trPr>
          <w:trHeight w:val="247"/>
        </w:trPr>
        <w:tc>
          <w:tcPr>
            <w:tcW w:w="895" w:type="dxa"/>
            <w:vMerge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R</w:t>
            </w:r>
            <w:proofErr w:type="spellEnd"/>
          </w:p>
        </w:tc>
        <w:tc>
          <w:tcPr>
            <w:tcW w:w="378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ATGGCCTTGGTTGACGGTT-3’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GCAAGATCAGAGAGTAATAAGACCCA-3’</w:t>
            </w:r>
          </w:p>
        </w:tc>
      </w:tr>
      <w:tr w:rsidR="004D3C8D" w:rsidRPr="00EE5CCE" w:rsidTr="004D3C8D">
        <w:trPr>
          <w:trHeight w:val="247"/>
        </w:trPr>
        <w:tc>
          <w:tcPr>
            <w:tcW w:w="895" w:type="dxa"/>
            <w:vMerge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lR</w:t>
            </w:r>
            <w:proofErr w:type="spellEnd"/>
          </w:p>
        </w:tc>
        <w:tc>
          <w:tcPr>
            <w:tcW w:w="378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CAATGAGGAATGACGGAGGC-3’</w:t>
            </w:r>
          </w:p>
        </w:tc>
        <w:tc>
          <w:tcPr>
            <w:tcW w:w="450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GCTTCAGATGAGGCCCAGC-3’</w:t>
            </w:r>
          </w:p>
        </w:tc>
      </w:tr>
      <w:tr w:rsidR="004D3C8D" w:rsidRPr="00EE5CCE" w:rsidTr="004D3C8D">
        <w:trPr>
          <w:trHeight w:val="261"/>
        </w:trPr>
        <w:tc>
          <w:tcPr>
            <w:tcW w:w="895" w:type="dxa"/>
            <w:vMerge w:val="restart"/>
            <w:tcBorders>
              <w:top w:val="single" w:sz="12" w:space="0" w:color="auto"/>
            </w:tcBorders>
            <w:textDirection w:val="btLr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ind w:left="115" w:right="1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CCE">
              <w:rPr>
                <w:rFonts w:asciiTheme="majorBidi" w:hAnsiTheme="majorBidi" w:cstheme="majorBidi"/>
                <w:b/>
                <w:bCs/>
              </w:rPr>
              <w:t xml:space="preserve">Internal gene  amplicons  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I</w:t>
            </w:r>
            <w:proofErr w:type="spellEnd"/>
          </w:p>
        </w:tc>
        <w:tc>
          <w:tcPr>
            <w:tcW w:w="378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TCGACGA</w:t>
            </w:r>
            <w:bookmarkStart w:id="2" w:name="_GoBack"/>
            <w:bookmarkEnd w:id="2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TGGAAATCGATG-3’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GCTCGATGCCGATCTTCAG-3’</w:t>
            </w:r>
          </w:p>
        </w:tc>
      </w:tr>
      <w:tr w:rsidR="004D3C8D" w:rsidRPr="00EE5CCE" w:rsidTr="004D3C8D">
        <w:trPr>
          <w:trHeight w:val="247"/>
        </w:trPr>
        <w:tc>
          <w:tcPr>
            <w:tcW w:w="895" w:type="dxa"/>
            <w:vMerge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R</w:t>
            </w:r>
            <w:proofErr w:type="spellEnd"/>
          </w:p>
        </w:tc>
        <w:tc>
          <w:tcPr>
            <w:tcW w:w="378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TGCCGATTTTCTGGGAACC-3’</w:t>
            </w:r>
          </w:p>
        </w:tc>
        <w:tc>
          <w:tcPr>
            <w:tcW w:w="450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CCGCCGAATATTTCCCATATG-3’</w:t>
            </w:r>
          </w:p>
        </w:tc>
      </w:tr>
      <w:tr w:rsidR="004D3C8D" w:rsidRPr="00EE5CCE" w:rsidTr="004D3C8D">
        <w:trPr>
          <w:trHeight w:val="261"/>
        </w:trPr>
        <w:tc>
          <w:tcPr>
            <w:tcW w:w="895" w:type="dxa"/>
            <w:vMerge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lI</w:t>
            </w:r>
            <w:proofErr w:type="spellEnd"/>
          </w:p>
        </w:tc>
        <w:tc>
          <w:tcPr>
            <w:tcW w:w="378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CGAATTGCTCTCTGAATCGCT-3’</w:t>
            </w:r>
          </w:p>
        </w:tc>
        <w:tc>
          <w:tcPr>
            <w:tcW w:w="450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GGCTCATGGCGACGATGTA-3’</w:t>
            </w:r>
          </w:p>
        </w:tc>
      </w:tr>
      <w:tr w:rsidR="004D3C8D" w:rsidRPr="00EE5CCE" w:rsidTr="004D3C8D">
        <w:trPr>
          <w:trHeight w:val="247"/>
        </w:trPr>
        <w:tc>
          <w:tcPr>
            <w:tcW w:w="895" w:type="dxa"/>
            <w:vMerge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lR</w:t>
            </w:r>
            <w:proofErr w:type="spellEnd"/>
          </w:p>
        </w:tc>
        <w:tc>
          <w:tcPr>
            <w:tcW w:w="378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TCGATTACTACGCCTATGGCG-3’</w:t>
            </w:r>
          </w:p>
        </w:tc>
        <w:tc>
          <w:tcPr>
            <w:tcW w:w="4500" w:type="dxa"/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TTCCAGAGCATCCGGCTCT-3’</w:t>
            </w:r>
          </w:p>
        </w:tc>
      </w:tr>
      <w:tr w:rsidR="004D3C8D" w:rsidRPr="00EE5CCE" w:rsidTr="004D3C8D">
        <w:trPr>
          <w:trHeight w:val="81"/>
        </w:trPr>
        <w:tc>
          <w:tcPr>
            <w:tcW w:w="895" w:type="dxa"/>
            <w:vMerge/>
            <w:tcBorders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lR</w:t>
            </w:r>
            <w:proofErr w:type="spellEnd"/>
          </w:p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H)</w:t>
            </w:r>
          </w:p>
        </w:tc>
        <w:tc>
          <w:tcPr>
            <w:tcW w:w="3780" w:type="dxa"/>
            <w:tcBorders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TGAGGAATGACGGAGGCTTT-3’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5C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CTCCAGACCACCATTTCCGA-3’</w:t>
            </w:r>
          </w:p>
        </w:tc>
      </w:tr>
      <w:tr w:rsidR="004D3C8D" w:rsidRPr="00EE5CCE" w:rsidTr="004D3C8D">
        <w:trPr>
          <w:trHeight w:val="81"/>
        </w:trPr>
        <w:tc>
          <w:tcPr>
            <w:tcW w:w="895" w:type="dxa"/>
            <w:vMerge w:val="restart"/>
            <w:tcBorders>
              <w:top w:val="single" w:sz="12" w:space="0" w:color="auto"/>
            </w:tcBorders>
            <w:textDirection w:val="btLr"/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5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. gene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5CCE">
              <w:rPr>
                <w:rFonts w:ascii="Times New Roman" w:hAnsi="Times New Roman" w:cs="Times New Roman"/>
                <w:b/>
                <w:bCs/>
              </w:rPr>
              <w:t>rpoD</w:t>
            </w:r>
            <w:proofErr w:type="spellEnd"/>
          </w:p>
        </w:tc>
        <w:tc>
          <w:tcPr>
            <w:tcW w:w="378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GGGCGAAGAAGGAAATGGTC -3’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CAGGTGGCGTAGGTGGAGAA -3’</w:t>
            </w:r>
          </w:p>
        </w:tc>
      </w:tr>
      <w:tr w:rsidR="004D3C8D" w:rsidRPr="00EE5CCE" w:rsidTr="004D3C8D">
        <w:trPr>
          <w:trHeight w:val="81"/>
        </w:trPr>
        <w:tc>
          <w:tcPr>
            <w:tcW w:w="895" w:type="dxa"/>
            <w:vMerge/>
            <w:tcBorders>
              <w:bottom w:val="double" w:sz="4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5CCE">
              <w:rPr>
                <w:rFonts w:ascii="Times New Roman" w:hAnsi="Times New Roman" w:cs="Times New Roman"/>
                <w:b/>
                <w:bCs/>
              </w:rPr>
              <w:t>ampC</w:t>
            </w:r>
            <w:proofErr w:type="spellEnd"/>
          </w:p>
        </w:tc>
        <w:tc>
          <w:tcPr>
            <w:tcW w:w="3780" w:type="dxa"/>
            <w:tcBorders>
              <w:bottom w:val="double" w:sz="4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AGATTCCCCTGCCTGTGC -3’</w:t>
            </w:r>
          </w:p>
        </w:tc>
        <w:tc>
          <w:tcPr>
            <w:tcW w:w="4500" w:type="dxa"/>
            <w:tcBorders>
              <w:bottom w:val="double" w:sz="4" w:space="0" w:color="auto"/>
            </w:tcBorders>
          </w:tcPr>
          <w:p w:rsidR="004D3C8D" w:rsidRPr="00EE5CCE" w:rsidRDefault="004D3C8D" w:rsidP="004D3C8D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GGCGGTGAAGGTCTTGCT -3’</w:t>
            </w:r>
          </w:p>
        </w:tc>
      </w:tr>
    </w:tbl>
    <w:p w:rsidR="00AD6560" w:rsidRDefault="00AD6560" w:rsidP="002730A9">
      <w:pPr>
        <w:shd w:val="clear" w:color="auto" w:fill="FFFFFF" w:themeFill="background1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D6560">
        <w:rPr>
          <w:noProof/>
          <w:lang w:val="en-IN" w:eastAsia="en-IN"/>
        </w:rPr>
        <w:lastRenderedPageBreak/>
        <w:drawing>
          <wp:inline distT="0" distB="0" distL="0" distR="0" wp14:anchorId="110FF0E2" wp14:editId="2A853DB7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AD6560" w:rsidRPr="00AD6560" w:rsidRDefault="00AD6560" w:rsidP="00AD6560">
      <w:pPr>
        <w:shd w:val="clear" w:color="auto" w:fill="FFFFFF" w:themeFill="background1"/>
        <w:jc w:val="lowKashida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ab/>
      </w:r>
      <w:r w:rsidR="00525C68">
        <w:rPr>
          <w:rFonts w:asciiTheme="majorBidi" w:hAnsiTheme="majorBidi" w:cstheme="majorBidi"/>
          <w:b/>
          <w:bCs/>
          <w:sz w:val="28"/>
          <w:szCs w:val="28"/>
        </w:rPr>
        <w:t>Fig.</w:t>
      </w:r>
      <w:r w:rsidRPr="00AD6560">
        <w:rPr>
          <w:rFonts w:asciiTheme="majorBidi" w:hAnsiTheme="majorBidi" w:cstheme="majorBidi"/>
          <w:b/>
          <w:bCs/>
          <w:sz w:val="28"/>
          <w:szCs w:val="28"/>
        </w:rPr>
        <w:t xml:space="preserve"> (S3): Uncropped </w:t>
      </w:r>
      <w:r>
        <w:rPr>
          <w:rFonts w:asciiTheme="majorBidi" w:hAnsiTheme="majorBidi" w:cstheme="majorBidi"/>
          <w:b/>
          <w:bCs/>
          <w:sz w:val="28"/>
          <w:szCs w:val="28"/>
        </w:rPr>
        <w:t>and unlabeled a</w:t>
      </w:r>
      <w:r w:rsidRPr="00AD656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garose gel electrophoresis for PCR products </w:t>
      </w:r>
    </w:p>
    <w:p w:rsidR="002D06C0" w:rsidRPr="00AD6560" w:rsidRDefault="002D06C0" w:rsidP="00AD6560">
      <w:pPr>
        <w:tabs>
          <w:tab w:val="left" w:pos="2255"/>
        </w:tabs>
        <w:rPr>
          <w:rFonts w:asciiTheme="majorBidi" w:hAnsiTheme="majorBidi" w:cstheme="majorBidi"/>
          <w:b/>
          <w:bCs/>
          <w:sz w:val="28"/>
          <w:szCs w:val="28"/>
        </w:rPr>
      </w:pPr>
    </w:p>
    <w:sectPr w:rsidR="002D06C0" w:rsidRPr="00AD6560" w:rsidSect="00734382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3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51E" w:rsidRDefault="00BB451E" w:rsidP="00737C8C">
      <w:pPr>
        <w:spacing w:after="0" w:line="240" w:lineRule="auto"/>
      </w:pPr>
      <w:r>
        <w:separator/>
      </w:r>
    </w:p>
  </w:endnote>
  <w:endnote w:type="continuationSeparator" w:id="0">
    <w:p w:rsidR="00BB451E" w:rsidRDefault="00BB451E" w:rsidP="0073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1465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604" w:rsidRDefault="002526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C68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252604" w:rsidRDefault="002526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51E" w:rsidRDefault="00BB451E" w:rsidP="00737C8C">
      <w:pPr>
        <w:spacing w:after="0" w:line="240" w:lineRule="auto"/>
      </w:pPr>
      <w:r>
        <w:separator/>
      </w:r>
    </w:p>
  </w:footnote>
  <w:footnote w:type="continuationSeparator" w:id="0">
    <w:p w:rsidR="00BB451E" w:rsidRDefault="00BB451E" w:rsidP="00737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2604" w:rsidRDefault="00252604">
    <w:pPr>
      <w:pStyle w:val="Header"/>
    </w:pPr>
  </w:p>
  <w:p w:rsidR="00252604" w:rsidRDefault="00252604">
    <w:pPr>
      <w:pStyle w:val="Header"/>
    </w:pPr>
  </w:p>
  <w:p w:rsidR="00252604" w:rsidRDefault="002526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F163A"/>
    <w:multiLevelType w:val="multilevel"/>
    <w:tmpl w:val="2056F582"/>
    <w:lvl w:ilvl="0">
      <w:start w:val="8"/>
      <w:numFmt w:val="decimal"/>
      <w:lvlText w:val="%1."/>
      <w:lvlJc w:val="left"/>
      <w:pPr>
        <w:ind w:left="3120" w:hanging="420"/>
      </w:pPr>
      <w:rPr>
        <w:rFonts w:hint="default"/>
        <w:b/>
        <w:bCs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0B335E7A"/>
    <w:multiLevelType w:val="multilevel"/>
    <w:tmpl w:val="8D34B0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1080" w:hanging="108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800"/>
      </w:p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</w:lvl>
  </w:abstractNum>
  <w:abstractNum w:abstractNumId="2" w15:restartNumberingAfterBreak="0">
    <w:nsid w:val="38943FA5"/>
    <w:multiLevelType w:val="hybridMultilevel"/>
    <w:tmpl w:val="4E127FC0"/>
    <w:lvl w:ilvl="0" w:tplc="0409000F">
      <w:start w:val="1"/>
      <w:numFmt w:val="decimal"/>
      <w:lvlText w:val="%1."/>
      <w:lvlJc w:val="left"/>
      <w:pPr>
        <w:ind w:left="76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E5248C"/>
    <w:multiLevelType w:val="hybridMultilevel"/>
    <w:tmpl w:val="3C888D54"/>
    <w:lvl w:ilvl="0" w:tplc="1E38B6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E56D92"/>
    <w:multiLevelType w:val="multilevel"/>
    <w:tmpl w:val="DBA629AE"/>
    <w:lvl w:ilvl="0">
      <w:start w:val="10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7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6ACB333F"/>
    <w:multiLevelType w:val="multilevel"/>
    <w:tmpl w:val="823A65CA"/>
    <w:lvl w:ilvl="0">
      <w:start w:val="6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C8C"/>
    <w:rsid w:val="00000865"/>
    <w:rsid w:val="00001C3C"/>
    <w:rsid w:val="00011033"/>
    <w:rsid w:val="00014DE5"/>
    <w:rsid w:val="00015C2F"/>
    <w:rsid w:val="00025484"/>
    <w:rsid w:val="000319B0"/>
    <w:rsid w:val="00037445"/>
    <w:rsid w:val="000440D5"/>
    <w:rsid w:val="00045695"/>
    <w:rsid w:val="0005159F"/>
    <w:rsid w:val="0006229D"/>
    <w:rsid w:val="00065D9E"/>
    <w:rsid w:val="00066720"/>
    <w:rsid w:val="00070D5D"/>
    <w:rsid w:val="00074771"/>
    <w:rsid w:val="000771A9"/>
    <w:rsid w:val="00081332"/>
    <w:rsid w:val="00083B77"/>
    <w:rsid w:val="00085380"/>
    <w:rsid w:val="000904CC"/>
    <w:rsid w:val="000926A1"/>
    <w:rsid w:val="000949E8"/>
    <w:rsid w:val="00094EE6"/>
    <w:rsid w:val="000A395E"/>
    <w:rsid w:val="000A4424"/>
    <w:rsid w:val="000B15D7"/>
    <w:rsid w:val="000C1379"/>
    <w:rsid w:val="000C4C43"/>
    <w:rsid w:val="000D5322"/>
    <w:rsid w:val="000D6718"/>
    <w:rsid w:val="000E2B5B"/>
    <w:rsid w:val="000E43AF"/>
    <w:rsid w:val="000E5667"/>
    <w:rsid w:val="000F516D"/>
    <w:rsid w:val="00101507"/>
    <w:rsid w:val="0010167B"/>
    <w:rsid w:val="00101AC1"/>
    <w:rsid w:val="00110CA6"/>
    <w:rsid w:val="0011496B"/>
    <w:rsid w:val="00120EA7"/>
    <w:rsid w:val="00124489"/>
    <w:rsid w:val="00124A0A"/>
    <w:rsid w:val="00126760"/>
    <w:rsid w:val="00127202"/>
    <w:rsid w:val="00127D03"/>
    <w:rsid w:val="00130C80"/>
    <w:rsid w:val="00130EF5"/>
    <w:rsid w:val="00134773"/>
    <w:rsid w:val="00136042"/>
    <w:rsid w:val="001472FA"/>
    <w:rsid w:val="00151232"/>
    <w:rsid w:val="00152AA8"/>
    <w:rsid w:val="001545F0"/>
    <w:rsid w:val="001552F9"/>
    <w:rsid w:val="00156CFB"/>
    <w:rsid w:val="00157E80"/>
    <w:rsid w:val="0016141D"/>
    <w:rsid w:val="0017583F"/>
    <w:rsid w:val="00177F67"/>
    <w:rsid w:val="001853D2"/>
    <w:rsid w:val="00197C83"/>
    <w:rsid w:val="001A1192"/>
    <w:rsid w:val="001A2948"/>
    <w:rsid w:val="001A653D"/>
    <w:rsid w:val="001B0481"/>
    <w:rsid w:val="001B2501"/>
    <w:rsid w:val="001B52C1"/>
    <w:rsid w:val="001C147C"/>
    <w:rsid w:val="001D321A"/>
    <w:rsid w:val="001D3FF5"/>
    <w:rsid w:val="001D42C7"/>
    <w:rsid w:val="001F6788"/>
    <w:rsid w:val="001F6844"/>
    <w:rsid w:val="001F7992"/>
    <w:rsid w:val="00205475"/>
    <w:rsid w:val="00210C64"/>
    <w:rsid w:val="0021173C"/>
    <w:rsid w:val="00213834"/>
    <w:rsid w:val="00213966"/>
    <w:rsid w:val="0021420F"/>
    <w:rsid w:val="00214C21"/>
    <w:rsid w:val="00217605"/>
    <w:rsid w:val="002236CA"/>
    <w:rsid w:val="00226EBA"/>
    <w:rsid w:val="0022709B"/>
    <w:rsid w:val="00227413"/>
    <w:rsid w:val="002330E9"/>
    <w:rsid w:val="0024463E"/>
    <w:rsid w:val="002459DB"/>
    <w:rsid w:val="00251472"/>
    <w:rsid w:val="00252604"/>
    <w:rsid w:val="002533C5"/>
    <w:rsid w:val="002653DE"/>
    <w:rsid w:val="00267C14"/>
    <w:rsid w:val="00267CED"/>
    <w:rsid w:val="002730A9"/>
    <w:rsid w:val="0027536D"/>
    <w:rsid w:val="002767D4"/>
    <w:rsid w:val="002871E2"/>
    <w:rsid w:val="002876B9"/>
    <w:rsid w:val="0029000D"/>
    <w:rsid w:val="0029177C"/>
    <w:rsid w:val="002A1F1F"/>
    <w:rsid w:val="002A799F"/>
    <w:rsid w:val="002B4FE5"/>
    <w:rsid w:val="002B60CC"/>
    <w:rsid w:val="002B6873"/>
    <w:rsid w:val="002C0013"/>
    <w:rsid w:val="002C500C"/>
    <w:rsid w:val="002C58D7"/>
    <w:rsid w:val="002C5CD2"/>
    <w:rsid w:val="002C74E2"/>
    <w:rsid w:val="002D06C0"/>
    <w:rsid w:val="002D22FA"/>
    <w:rsid w:val="002D2ADD"/>
    <w:rsid w:val="002E0E2E"/>
    <w:rsid w:val="002E37D7"/>
    <w:rsid w:val="002E4B4C"/>
    <w:rsid w:val="002E5181"/>
    <w:rsid w:val="002F2275"/>
    <w:rsid w:val="002F239F"/>
    <w:rsid w:val="002F368E"/>
    <w:rsid w:val="002F5B73"/>
    <w:rsid w:val="00302F4A"/>
    <w:rsid w:val="00305372"/>
    <w:rsid w:val="00310412"/>
    <w:rsid w:val="003106DC"/>
    <w:rsid w:val="00317BCD"/>
    <w:rsid w:val="003228A4"/>
    <w:rsid w:val="00323A4E"/>
    <w:rsid w:val="00323BBF"/>
    <w:rsid w:val="00330BAD"/>
    <w:rsid w:val="00331912"/>
    <w:rsid w:val="00334137"/>
    <w:rsid w:val="003351CB"/>
    <w:rsid w:val="00336C67"/>
    <w:rsid w:val="0034060E"/>
    <w:rsid w:val="00340CFB"/>
    <w:rsid w:val="00343A66"/>
    <w:rsid w:val="0034480A"/>
    <w:rsid w:val="00345B00"/>
    <w:rsid w:val="0035749C"/>
    <w:rsid w:val="00363544"/>
    <w:rsid w:val="0036762D"/>
    <w:rsid w:val="00374645"/>
    <w:rsid w:val="00375709"/>
    <w:rsid w:val="00376CB5"/>
    <w:rsid w:val="00387A57"/>
    <w:rsid w:val="00390308"/>
    <w:rsid w:val="00395857"/>
    <w:rsid w:val="003A1BD8"/>
    <w:rsid w:val="003A1C98"/>
    <w:rsid w:val="003A1E77"/>
    <w:rsid w:val="003A6808"/>
    <w:rsid w:val="003A69C2"/>
    <w:rsid w:val="003B4276"/>
    <w:rsid w:val="003B5270"/>
    <w:rsid w:val="003C188E"/>
    <w:rsid w:val="003D3658"/>
    <w:rsid w:val="003D6C5B"/>
    <w:rsid w:val="003E7560"/>
    <w:rsid w:val="003F02B8"/>
    <w:rsid w:val="003F0596"/>
    <w:rsid w:val="003F1CCD"/>
    <w:rsid w:val="003F28D6"/>
    <w:rsid w:val="003F2EA7"/>
    <w:rsid w:val="003F47E2"/>
    <w:rsid w:val="003F5673"/>
    <w:rsid w:val="004017D3"/>
    <w:rsid w:val="004117D4"/>
    <w:rsid w:val="00414959"/>
    <w:rsid w:val="00427E10"/>
    <w:rsid w:val="00431746"/>
    <w:rsid w:val="004359AB"/>
    <w:rsid w:val="00445990"/>
    <w:rsid w:val="004539D6"/>
    <w:rsid w:val="004553C5"/>
    <w:rsid w:val="00456110"/>
    <w:rsid w:val="00457E19"/>
    <w:rsid w:val="00461E64"/>
    <w:rsid w:val="0046213E"/>
    <w:rsid w:val="00465CDF"/>
    <w:rsid w:val="0047156F"/>
    <w:rsid w:val="00477FEC"/>
    <w:rsid w:val="00483905"/>
    <w:rsid w:val="00483A6B"/>
    <w:rsid w:val="00485248"/>
    <w:rsid w:val="0049220B"/>
    <w:rsid w:val="00492F6E"/>
    <w:rsid w:val="004934D0"/>
    <w:rsid w:val="00496821"/>
    <w:rsid w:val="00496E08"/>
    <w:rsid w:val="004A4145"/>
    <w:rsid w:val="004A48C0"/>
    <w:rsid w:val="004A4BA2"/>
    <w:rsid w:val="004B0A51"/>
    <w:rsid w:val="004B27D1"/>
    <w:rsid w:val="004C17DA"/>
    <w:rsid w:val="004C33B2"/>
    <w:rsid w:val="004C3BE2"/>
    <w:rsid w:val="004D02DC"/>
    <w:rsid w:val="004D1FFD"/>
    <w:rsid w:val="004D315D"/>
    <w:rsid w:val="004D3C8D"/>
    <w:rsid w:val="004D3D12"/>
    <w:rsid w:val="004D6D7F"/>
    <w:rsid w:val="004E0D1D"/>
    <w:rsid w:val="004E3F98"/>
    <w:rsid w:val="004E67C4"/>
    <w:rsid w:val="004F033B"/>
    <w:rsid w:val="004F5F51"/>
    <w:rsid w:val="00507D79"/>
    <w:rsid w:val="00511B7E"/>
    <w:rsid w:val="00513B0B"/>
    <w:rsid w:val="00515784"/>
    <w:rsid w:val="00516118"/>
    <w:rsid w:val="00520CC7"/>
    <w:rsid w:val="0052125A"/>
    <w:rsid w:val="0052139A"/>
    <w:rsid w:val="0052341F"/>
    <w:rsid w:val="00525C68"/>
    <w:rsid w:val="0052674C"/>
    <w:rsid w:val="00531CA6"/>
    <w:rsid w:val="00532A0A"/>
    <w:rsid w:val="005352C5"/>
    <w:rsid w:val="0053541D"/>
    <w:rsid w:val="005361A7"/>
    <w:rsid w:val="005508D6"/>
    <w:rsid w:val="005559A6"/>
    <w:rsid w:val="005560CD"/>
    <w:rsid w:val="0056029B"/>
    <w:rsid w:val="00560768"/>
    <w:rsid w:val="0056258E"/>
    <w:rsid w:val="00564A75"/>
    <w:rsid w:val="005700D8"/>
    <w:rsid w:val="00574DA3"/>
    <w:rsid w:val="00580429"/>
    <w:rsid w:val="00581F10"/>
    <w:rsid w:val="00584B6A"/>
    <w:rsid w:val="005855FC"/>
    <w:rsid w:val="00586841"/>
    <w:rsid w:val="00586EFB"/>
    <w:rsid w:val="005913BD"/>
    <w:rsid w:val="005926CC"/>
    <w:rsid w:val="0059366E"/>
    <w:rsid w:val="00593D65"/>
    <w:rsid w:val="005A0E52"/>
    <w:rsid w:val="005A2401"/>
    <w:rsid w:val="005A65B1"/>
    <w:rsid w:val="005B278A"/>
    <w:rsid w:val="005B7ADB"/>
    <w:rsid w:val="005C4F5F"/>
    <w:rsid w:val="005C5E30"/>
    <w:rsid w:val="005C6788"/>
    <w:rsid w:val="005C7CC2"/>
    <w:rsid w:val="005D2266"/>
    <w:rsid w:val="005D4FB6"/>
    <w:rsid w:val="005D5668"/>
    <w:rsid w:val="005E145D"/>
    <w:rsid w:val="005E7D92"/>
    <w:rsid w:val="005F1464"/>
    <w:rsid w:val="005F37B1"/>
    <w:rsid w:val="005F4729"/>
    <w:rsid w:val="005F7D9D"/>
    <w:rsid w:val="006011D3"/>
    <w:rsid w:val="00603A54"/>
    <w:rsid w:val="00607742"/>
    <w:rsid w:val="00607D24"/>
    <w:rsid w:val="006154D8"/>
    <w:rsid w:val="00624D57"/>
    <w:rsid w:val="00625B30"/>
    <w:rsid w:val="00627AA6"/>
    <w:rsid w:val="00631189"/>
    <w:rsid w:val="006341DF"/>
    <w:rsid w:val="00636121"/>
    <w:rsid w:val="00637804"/>
    <w:rsid w:val="00641A5C"/>
    <w:rsid w:val="00641B35"/>
    <w:rsid w:val="00641FA0"/>
    <w:rsid w:val="006450CA"/>
    <w:rsid w:val="0064552A"/>
    <w:rsid w:val="00646F7D"/>
    <w:rsid w:val="0065169A"/>
    <w:rsid w:val="00651BE2"/>
    <w:rsid w:val="00653DF6"/>
    <w:rsid w:val="00655971"/>
    <w:rsid w:val="0066059C"/>
    <w:rsid w:val="00660963"/>
    <w:rsid w:val="006669F2"/>
    <w:rsid w:val="00667E61"/>
    <w:rsid w:val="0067251B"/>
    <w:rsid w:val="00674725"/>
    <w:rsid w:val="00677FFC"/>
    <w:rsid w:val="0068249B"/>
    <w:rsid w:val="0068597C"/>
    <w:rsid w:val="00687145"/>
    <w:rsid w:val="0069188D"/>
    <w:rsid w:val="00691CA4"/>
    <w:rsid w:val="0069698A"/>
    <w:rsid w:val="006A00A5"/>
    <w:rsid w:val="006B0DA8"/>
    <w:rsid w:val="006B3959"/>
    <w:rsid w:val="006C43CA"/>
    <w:rsid w:val="006D0CF9"/>
    <w:rsid w:val="006D5738"/>
    <w:rsid w:val="006D5A4B"/>
    <w:rsid w:val="006D6068"/>
    <w:rsid w:val="006D64E8"/>
    <w:rsid w:val="006E5F26"/>
    <w:rsid w:val="006F303E"/>
    <w:rsid w:val="0070226F"/>
    <w:rsid w:val="007026EF"/>
    <w:rsid w:val="00704A9A"/>
    <w:rsid w:val="0071112D"/>
    <w:rsid w:val="00711170"/>
    <w:rsid w:val="00711CF9"/>
    <w:rsid w:val="00714D1C"/>
    <w:rsid w:val="0072101B"/>
    <w:rsid w:val="00726E27"/>
    <w:rsid w:val="007317E0"/>
    <w:rsid w:val="00731EFC"/>
    <w:rsid w:val="00734382"/>
    <w:rsid w:val="007361F0"/>
    <w:rsid w:val="00737C8C"/>
    <w:rsid w:val="007407E0"/>
    <w:rsid w:val="00740F4B"/>
    <w:rsid w:val="00741D89"/>
    <w:rsid w:val="00742454"/>
    <w:rsid w:val="00743024"/>
    <w:rsid w:val="00745259"/>
    <w:rsid w:val="00746119"/>
    <w:rsid w:val="007465A6"/>
    <w:rsid w:val="007510A3"/>
    <w:rsid w:val="00753211"/>
    <w:rsid w:val="00771896"/>
    <w:rsid w:val="007755D7"/>
    <w:rsid w:val="007776FE"/>
    <w:rsid w:val="00782644"/>
    <w:rsid w:val="007865D7"/>
    <w:rsid w:val="00786AEE"/>
    <w:rsid w:val="0079566D"/>
    <w:rsid w:val="00795F88"/>
    <w:rsid w:val="007A07AE"/>
    <w:rsid w:val="007A106F"/>
    <w:rsid w:val="007A47EC"/>
    <w:rsid w:val="007A60D3"/>
    <w:rsid w:val="007A7A05"/>
    <w:rsid w:val="007B10E6"/>
    <w:rsid w:val="007B11E8"/>
    <w:rsid w:val="007B2D57"/>
    <w:rsid w:val="007B5D13"/>
    <w:rsid w:val="007B6818"/>
    <w:rsid w:val="007C107C"/>
    <w:rsid w:val="007C3328"/>
    <w:rsid w:val="007D0315"/>
    <w:rsid w:val="007E2550"/>
    <w:rsid w:val="007E35B7"/>
    <w:rsid w:val="007E3A0F"/>
    <w:rsid w:val="007E47FF"/>
    <w:rsid w:val="007E51AB"/>
    <w:rsid w:val="007E70BE"/>
    <w:rsid w:val="007F26B7"/>
    <w:rsid w:val="007F4386"/>
    <w:rsid w:val="007F4414"/>
    <w:rsid w:val="008002F6"/>
    <w:rsid w:val="00800EDD"/>
    <w:rsid w:val="00805BBF"/>
    <w:rsid w:val="00812993"/>
    <w:rsid w:val="00812C4B"/>
    <w:rsid w:val="00814257"/>
    <w:rsid w:val="00815CCD"/>
    <w:rsid w:val="00816B9B"/>
    <w:rsid w:val="00820796"/>
    <w:rsid w:val="00820D7C"/>
    <w:rsid w:val="0082399B"/>
    <w:rsid w:val="0082455C"/>
    <w:rsid w:val="0082548B"/>
    <w:rsid w:val="00826EA7"/>
    <w:rsid w:val="008329D6"/>
    <w:rsid w:val="0083649D"/>
    <w:rsid w:val="00841E9D"/>
    <w:rsid w:val="00842D13"/>
    <w:rsid w:val="00842F8F"/>
    <w:rsid w:val="008438DB"/>
    <w:rsid w:val="0085794E"/>
    <w:rsid w:val="008616F8"/>
    <w:rsid w:val="00870FD8"/>
    <w:rsid w:val="008729B5"/>
    <w:rsid w:val="0087553D"/>
    <w:rsid w:val="0088049C"/>
    <w:rsid w:val="00880B36"/>
    <w:rsid w:val="00896533"/>
    <w:rsid w:val="008A07D0"/>
    <w:rsid w:val="008A0AD2"/>
    <w:rsid w:val="008A0C3F"/>
    <w:rsid w:val="008A3AB9"/>
    <w:rsid w:val="008A3D82"/>
    <w:rsid w:val="008A51D7"/>
    <w:rsid w:val="008B0D8D"/>
    <w:rsid w:val="008B14FE"/>
    <w:rsid w:val="008B605F"/>
    <w:rsid w:val="008C2AC3"/>
    <w:rsid w:val="008C3A42"/>
    <w:rsid w:val="008C3CFD"/>
    <w:rsid w:val="008D2467"/>
    <w:rsid w:val="008D3F31"/>
    <w:rsid w:val="008D6915"/>
    <w:rsid w:val="008E357F"/>
    <w:rsid w:val="008E442A"/>
    <w:rsid w:val="008E44E1"/>
    <w:rsid w:val="008E6352"/>
    <w:rsid w:val="008E7632"/>
    <w:rsid w:val="008F302C"/>
    <w:rsid w:val="008F3756"/>
    <w:rsid w:val="008F4C4C"/>
    <w:rsid w:val="008F69C8"/>
    <w:rsid w:val="0090272C"/>
    <w:rsid w:val="0090635A"/>
    <w:rsid w:val="00913ED5"/>
    <w:rsid w:val="0091451B"/>
    <w:rsid w:val="00924077"/>
    <w:rsid w:val="00934DC4"/>
    <w:rsid w:val="00947816"/>
    <w:rsid w:val="00950F95"/>
    <w:rsid w:val="009561FF"/>
    <w:rsid w:val="0095699B"/>
    <w:rsid w:val="0097203B"/>
    <w:rsid w:val="00972A0C"/>
    <w:rsid w:val="009742AA"/>
    <w:rsid w:val="009752A0"/>
    <w:rsid w:val="00977724"/>
    <w:rsid w:val="0098430D"/>
    <w:rsid w:val="00985A25"/>
    <w:rsid w:val="00991C66"/>
    <w:rsid w:val="00995AC0"/>
    <w:rsid w:val="009A0804"/>
    <w:rsid w:val="009A48D3"/>
    <w:rsid w:val="009B1510"/>
    <w:rsid w:val="009B25C0"/>
    <w:rsid w:val="009B49D7"/>
    <w:rsid w:val="009C3DA6"/>
    <w:rsid w:val="009C50A2"/>
    <w:rsid w:val="009C66AC"/>
    <w:rsid w:val="009D41CB"/>
    <w:rsid w:val="009D6272"/>
    <w:rsid w:val="009D77B1"/>
    <w:rsid w:val="009E39A5"/>
    <w:rsid w:val="009E671F"/>
    <w:rsid w:val="009F0F6F"/>
    <w:rsid w:val="009F109D"/>
    <w:rsid w:val="009F1954"/>
    <w:rsid w:val="009F2337"/>
    <w:rsid w:val="00A12C54"/>
    <w:rsid w:val="00A15769"/>
    <w:rsid w:val="00A16893"/>
    <w:rsid w:val="00A21B68"/>
    <w:rsid w:val="00A22808"/>
    <w:rsid w:val="00A2562C"/>
    <w:rsid w:val="00A262C0"/>
    <w:rsid w:val="00A26697"/>
    <w:rsid w:val="00A333D3"/>
    <w:rsid w:val="00A357B7"/>
    <w:rsid w:val="00A4001C"/>
    <w:rsid w:val="00A41672"/>
    <w:rsid w:val="00A434EF"/>
    <w:rsid w:val="00A506D5"/>
    <w:rsid w:val="00A52EE2"/>
    <w:rsid w:val="00A55011"/>
    <w:rsid w:val="00A559A6"/>
    <w:rsid w:val="00A57061"/>
    <w:rsid w:val="00A648D6"/>
    <w:rsid w:val="00A66721"/>
    <w:rsid w:val="00A677A0"/>
    <w:rsid w:val="00A67C40"/>
    <w:rsid w:val="00A70409"/>
    <w:rsid w:val="00A704E4"/>
    <w:rsid w:val="00A70CEE"/>
    <w:rsid w:val="00A74C21"/>
    <w:rsid w:val="00A74C65"/>
    <w:rsid w:val="00A74E39"/>
    <w:rsid w:val="00A76E86"/>
    <w:rsid w:val="00A777D2"/>
    <w:rsid w:val="00A816E8"/>
    <w:rsid w:val="00A87C38"/>
    <w:rsid w:val="00A91A08"/>
    <w:rsid w:val="00A9387F"/>
    <w:rsid w:val="00A941C9"/>
    <w:rsid w:val="00AA0632"/>
    <w:rsid w:val="00AA0CBB"/>
    <w:rsid w:val="00AA2173"/>
    <w:rsid w:val="00AA6BCA"/>
    <w:rsid w:val="00AB4496"/>
    <w:rsid w:val="00AB6BBA"/>
    <w:rsid w:val="00AC0115"/>
    <w:rsid w:val="00AC59CD"/>
    <w:rsid w:val="00AD39E1"/>
    <w:rsid w:val="00AD58D0"/>
    <w:rsid w:val="00AD60B0"/>
    <w:rsid w:val="00AD6560"/>
    <w:rsid w:val="00AD6EE5"/>
    <w:rsid w:val="00AD7309"/>
    <w:rsid w:val="00AE5963"/>
    <w:rsid w:val="00AF137F"/>
    <w:rsid w:val="00AF1FCC"/>
    <w:rsid w:val="00B0361B"/>
    <w:rsid w:val="00B2042C"/>
    <w:rsid w:val="00B22B50"/>
    <w:rsid w:val="00B428BE"/>
    <w:rsid w:val="00B43497"/>
    <w:rsid w:val="00B4472C"/>
    <w:rsid w:val="00B466DE"/>
    <w:rsid w:val="00B46EDA"/>
    <w:rsid w:val="00B5441F"/>
    <w:rsid w:val="00B61BD7"/>
    <w:rsid w:val="00B638BA"/>
    <w:rsid w:val="00B754F4"/>
    <w:rsid w:val="00B768B7"/>
    <w:rsid w:val="00B819E8"/>
    <w:rsid w:val="00B843A0"/>
    <w:rsid w:val="00B93BD5"/>
    <w:rsid w:val="00BA2F43"/>
    <w:rsid w:val="00BA601C"/>
    <w:rsid w:val="00BB451E"/>
    <w:rsid w:val="00BC0107"/>
    <w:rsid w:val="00BD1771"/>
    <w:rsid w:val="00BD2A35"/>
    <w:rsid w:val="00BE638E"/>
    <w:rsid w:val="00BF39FC"/>
    <w:rsid w:val="00BF3D12"/>
    <w:rsid w:val="00C11097"/>
    <w:rsid w:val="00C13FEB"/>
    <w:rsid w:val="00C21645"/>
    <w:rsid w:val="00C2615C"/>
    <w:rsid w:val="00C27BE4"/>
    <w:rsid w:val="00C33E2A"/>
    <w:rsid w:val="00C35B11"/>
    <w:rsid w:val="00C36DFC"/>
    <w:rsid w:val="00C42A2B"/>
    <w:rsid w:val="00C47F5F"/>
    <w:rsid w:val="00C553D5"/>
    <w:rsid w:val="00C56008"/>
    <w:rsid w:val="00C6449D"/>
    <w:rsid w:val="00C67B2F"/>
    <w:rsid w:val="00C70711"/>
    <w:rsid w:val="00C713C7"/>
    <w:rsid w:val="00C75E32"/>
    <w:rsid w:val="00C86144"/>
    <w:rsid w:val="00C92912"/>
    <w:rsid w:val="00C95D83"/>
    <w:rsid w:val="00CA1DDE"/>
    <w:rsid w:val="00CA40B8"/>
    <w:rsid w:val="00CB04D6"/>
    <w:rsid w:val="00CB3EE7"/>
    <w:rsid w:val="00CB401E"/>
    <w:rsid w:val="00CB585F"/>
    <w:rsid w:val="00CB6826"/>
    <w:rsid w:val="00CC1A24"/>
    <w:rsid w:val="00CC1D9A"/>
    <w:rsid w:val="00CC212F"/>
    <w:rsid w:val="00CC2DE4"/>
    <w:rsid w:val="00CC5C59"/>
    <w:rsid w:val="00CC7505"/>
    <w:rsid w:val="00CD4004"/>
    <w:rsid w:val="00CE1899"/>
    <w:rsid w:val="00CE383A"/>
    <w:rsid w:val="00CE5750"/>
    <w:rsid w:val="00CE63A0"/>
    <w:rsid w:val="00CF222D"/>
    <w:rsid w:val="00CF2441"/>
    <w:rsid w:val="00CF270C"/>
    <w:rsid w:val="00D00658"/>
    <w:rsid w:val="00D143FE"/>
    <w:rsid w:val="00D16B30"/>
    <w:rsid w:val="00D17270"/>
    <w:rsid w:val="00D33165"/>
    <w:rsid w:val="00D34DBE"/>
    <w:rsid w:val="00D3759C"/>
    <w:rsid w:val="00D4101B"/>
    <w:rsid w:val="00D42629"/>
    <w:rsid w:val="00D441D8"/>
    <w:rsid w:val="00D448A5"/>
    <w:rsid w:val="00D52D4E"/>
    <w:rsid w:val="00D61A8F"/>
    <w:rsid w:val="00D710C5"/>
    <w:rsid w:val="00D71294"/>
    <w:rsid w:val="00D722A7"/>
    <w:rsid w:val="00D738C3"/>
    <w:rsid w:val="00D77D74"/>
    <w:rsid w:val="00D842C3"/>
    <w:rsid w:val="00D921D7"/>
    <w:rsid w:val="00D92BAC"/>
    <w:rsid w:val="00D956A4"/>
    <w:rsid w:val="00DA4FA9"/>
    <w:rsid w:val="00DB1983"/>
    <w:rsid w:val="00DB2374"/>
    <w:rsid w:val="00DC09A3"/>
    <w:rsid w:val="00DC2FDF"/>
    <w:rsid w:val="00DC3AFA"/>
    <w:rsid w:val="00DE12DC"/>
    <w:rsid w:val="00DE47DB"/>
    <w:rsid w:val="00DE520E"/>
    <w:rsid w:val="00DE7573"/>
    <w:rsid w:val="00DE7B04"/>
    <w:rsid w:val="00DF175D"/>
    <w:rsid w:val="00DF74A1"/>
    <w:rsid w:val="00DF7FA8"/>
    <w:rsid w:val="00E00338"/>
    <w:rsid w:val="00E07E18"/>
    <w:rsid w:val="00E11FE3"/>
    <w:rsid w:val="00E130FD"/>
    <w:rsid w:val="00E15E91"/>
    <w:rsid w:val="00E17D87"/>
    <w:rsid w:val="00E204F5"/>
    <w:rsid w:val="00E228E5"/>
    <w:rsid w:val="00E238C0"/>
    <w:rsid w:val="00E23C50"/>
    <w:rsid w:val="00E24804"/>
    <w:rsid w:val="00E25C87"/>
    <w:rsid w:val="00E3016F"/>
    <w:rsid w:val="00E30408"/>
    <w:rsid w:val="00E424A3"/>
    <w:rsid w:val="00E4293B"/>
    <w:rsid w:val="00E439DD"/>
    <w:rsid w:val="00E43C5A"/>
    <w:rsid w:val="00E4556E"/>
    <w:rsid w:val="00E45863"/>
    <w:rsid w:val="00E546D1"/>
    <w:rsid w:val="00E61684"/>
    <w:rsid w:val="00E62E91"/>
    <w:rsid w:val="00E65BEC"/>
    <w:rsid w:val="00E80E9D"/>
    <w:rsid w:val="00E81876"/>
    <w:rsid w:val="00E83ED8"/>
    <w:rsid w:val="00E86D5A"/>
    <w:rsid w:val="00E90B23"/>
    <w:rsid w:val="00E92C36"/>
    <w:rsid w:val="00E93715"/>
    <w:rsid w:val="00EA13AF"/>
    <w:rsid w:val="00EA561C"/>
    <w:rsid w:val="00EA588D"/>
    <w:rsid w:val="00EB07D0"/>
    <w:rsid w:val="00EB2692"/>
    <w:rsid w:val="00EB3F98"/>
    <w:rsid w:val="00EC2E19"/>
    <w:rsid w:val="00ED1194"/>
    <w:rsid w:val="00ED3FED"/>
    <w:rsid w:val="00ED4DF0"/>
    <w:rsid w:val="00ED5760"/>
    <w:rsid w:val="00ED78AD"/>
    <w:rsid w:val="00ED7AEC"/>
    <w:rsid w:val="00ED7EC5"/>
    <w:rsid w:val="00EE1991"/>
    <w:rsid w:val="00EE2A71"/>
    <w:rsid w:val="00EE4A6C"/>
    <w:rsid w:val="00EE5CCE"/>
    <w:rsid w:val="00EE71B5"/>
    <w:rsid w:val="00EE79DC"/>
    <w:rsid w:val="00EF72DF"/>
    <w:rsid w:val="00F014BF"/>
    <w:rsid w:val="00F01CD4"/>
    <w:rsid w:val="00F05F06"/>
    <w:rsid w:val="00F11AE3"/>
    <w:rsid w:val="00F134DC"/>
    <w:rsid w:val="00F170C9"/>
    <w:rsid w:val="00F23FC5"/>
    <w:rsid w:val="00F24774"/>
    <w:rsid w:val="00F3017A"/>
    <w:rsid w:val="00F3345F"/>
    <w:rsid w:val="00F35871"/>
    <w:rsid w:val="00F42265"/>
    <w:rsid w:val="00F4344D"/>
    <w:rsid w:val="00F436D2"/>
    <w:rsid w:val="00F4691B"/>
    <w:rsid w:val="00F46AB5"/>
    <w:rsid w:val="00F46D9C"/>
    <w:rsid w:val="00F503BD"/>
    <w:rsid w:val="00F54771"/>
    <w:rsid w:val="00F60E19"/>
    <w:rsid w:val="00F649BD"/>
    <w:rsid w:val="00F67F79"/>
    <w:rsid w:val="00F71DB2"/>
    <w:rsid w:val="00F778FB"/>
    <w:rsid w:val="00F819E8"/>
    <w:rsid w:val="00F81B02"/>
    <w:rsid w:val="00F84A7C"/>
    <w:rsid w:val="00F8595E"/>
    <w:rsid w:val="00F864A8"/>
    <w:rsid w:val="00F878D3"/>
    <w:rsid w:val="00FA1F7E"/>
    <w:rsid w:val="00FA6879"/>
    <w:rsid w:val="00FA68C3"/>
    <w:rsid w:val="00FA6D1E"/>
    <w:rsid w:val="00FB0EDA"/>
    <w:rsid w:val="00FB6E40"/>
    <w:rsid w:val="00FC3BFB"/>
    <w:rsid w:val="00FC5666"/>
    <w:rsid w:val="00FC6C3F"/>
    <w:rsid w:val="00FD21CE"/>
    <w:rsid w:val="00FD4A5E"/>
    <w:rsid w:val="00FE0B62"/>
    <w:rsid w:val="00FE37E8"/>
    <w:rsid w:val="00FE5BBB"/>
    <w:rsid w:val="00FE6D5A"/>
    <w:rsid w:val="00FF1288"/>
    <w:rsid w:val="00FF15BC"/>
    <w:rsid w:val="00FF2D6B"/>
    <w:rsid w:val="00FF4103"/>
    <w:rsid w:val="00FF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6AB2DF8-6DCC-40BC-A221-CCE7C2DA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3D2"/>
  </w:style>
  <w:style w:type="paragraph" w:styleId="Heading1">
    <w:name w:val="heading 1"/>
    <w:basedOn w:val="Normal"/>
    <w:next w:val="Normal"/>
    <w:link w:val="Heading1Char"/>
    <w:uiPriority w:val="9"/>
    <w:qFormat/>
    <w:rsid w:val="00FA68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853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C8C"/>
  </w:style>
  <w:style w:type="paragraph" w:styleId="Footer">
    <w:name w:val="footer"/>
    <w:basedOn w:val="Normal"/>
    <w:link w:val="FooterChar"/>
    <w:uiPriority w:val="99"/>
    <w:unhideWhenUsed/>
    <w:rsid w:val="00737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C8C"/>
  </w:style>
  <w:style w:type="character" w:customStyle="1" w:styleId="Heading3Char">
    <w:name w:val="Heading 3 Char"/>
    <w:basedOn w:val="DefaultParagraphFont"/>
    <w:link w:val="Heading3"/>
    <w:uiPriority w:val="9"/>
    <w:rsid w:val="001853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53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53D2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853D2"/>
  </w:style>
  <w:style w:type="character" w:styleId="Hyperlink">
    <w:name w:val="Hyperlink"/>
    <w:basedOn w:val="DefaultParagraphFont"/>
    <w:uiPriority w:val="99"/>
    <w:unhideWhenUsed/>
    <w:rsid w:val="001853D2"/>
    <w:rPr>
      <w:color w:val="0000FF"/>
      <w:u w:val="single"/>
    </w:rPr>
  </w:style>
  <w:style w:type="table" w:styleId="PlainTable1">
    <w:name w:val="Plain Table 1"/>
    <w:basedOn w:val="TableNormal"/>
    <w:uiPriority w:val="41"/>
    <w:rsid w:val="001853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85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53D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508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68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A6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F270C"/>
    <w:rPr>
      <w:i/>
      <w:iCs/>
    </w:rPr>
  </w:style>
  <w:style w:type="character" w:styleId="Strong">
    <w:name w:val="Strong"/>
    <w:basedOn w:val="DefaultParagraphFont"/>
    <w:uiPriority w:val="22"/>
    <w:qFormat/>
    <w:rsid w:val="008E63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4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6902D-6E5E-4994-A40A-8B7302EE4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4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alaat</dc:creator>
  <cp:keywords/>
  <dc:description/>
  <cp:lastModifiedBy>Sangeetha Nanda Gopal</cp:lastModifiedBy>
  <cp:revision>13</cp:revision>
  <dcterms:created xsi:type="dcterms:W3CDTF">2023-10-31T12:51:00Z</dcterms:created>
  <dcterms:modified xsi:type="dcterms:W3CDTF">2024-03-09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52405f3bbe3ce541e695143657a0e344118f43406fac0d03768145fe287cd1</vt:lpwstr>
  </property>
</Properties>
</file>